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B0305" w14:textId="77777777" w:rsidR="00AF70D7" w:rsidRDefault="00AF70D7">
      <w:pPr>
        <w:rPr>
          <w:rFonts w:ascii="Times New Roman" w:hAnsi="Times New Roman" w:cs="Times New Roman"/>
        </w:rPr>
      </w:pPr>
    </w:p>
    <w:p w14:paraId="7DFB0306" w14:textId="2D4A8431" w:rsidR="00AF70D7" w:rsidRDefault="00D0273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3 </w:t>
      </w:r>
      <w:r w:rsidR="005E6C74" w:rsidRPr="002B31C3">
        <w:rPr>
          <w:rFonts w:ascii="Times New Roman" w:hAnsi="Times New Roman" w:cs="Times New Roman"/>
          <w:b/>
          <w:bCs/>
          <w:sz w:val="24"/>
        </w:rPr>
        <w:t>Putative azole tolerance-associated mutations identified in Case 6</w:t>
      </w:r>
    </w:p>
    <w:tbl>
      <w:tblPr>
        <w:tblStyle w:val="4-1"/>
        <w:tblW w:w="13992" w:type="dxa"/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2977"/>
        <w:gridCol w:w="4394"/>
        <w:gridCol w:w="2940"/>
      </w:tblGrid>
      <w:tr w:rsidR="00AF70D7" w14:paraId="7DFB030C" w14:textId="77777777" w:rsidTr="00D02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FB0307" w14:textId="77777777" w:rsidR="00AF70D7" w:rsidRDefault="00D027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992" w:type="dxa"/>
          </w:tcPr>
          <w:p w14:paraId="7DFB0308" w14:textId="77777777" w:rsidR="00AF70D7" w:rsidRDefault="00D0273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OLE_LINK43"/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977" w:type="dxa"/>
          </w:tcPr>
          <w:p w14:paraId="7DFB0309" w14:textId="77777777" w:rsidR="00AF70D7" w:rsidRDefault="00D0273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annotation</w:t>
            </w:r>
          </w:p>
        </w:tc>
        <w:tc>
          <w:tcPr>
            <w:tcW w:w="4394" w:type="dxa"/>
          </w:tcPr>
          <w:p w14:paraId="7DFB030A" w14:textId="77777777" w:rsidR="00AF70D7" w:rsidRDefault="00D0273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ations</w:t>
            </w:r>
          </w:p>
        </w:tc>
        <w:tc>
          <w:tcPr>
            <w:tcW w:w="2940" w:type="dxa"/>
          </w:tcPr>
          <w:p w14:paraId="7DFB030B" w14:textId="77777777" w:rsidR="00AF70D7" w:rsidRDefault="00D0273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</w:t>
            </w:r>
          </w:p>
        </w:tc>
      </w:tr>
      <w:tr w:rsidR="00AF70D7" w14:paraId="7DFB0312" w14:textId="77777777" w:rsidTr="00D0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FB030D" w14:textId="77777777" w:rsidR="00AF70D7" w:rsidRDefault="00D027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bookmarkStart w:id="1" w:name="_Hlk187949141"/>
            <w:r>
              <w:rPr>
                <w:rFonts w:ascii="Times New Roman" w:hAnsi="Times New Roman" w:cs="Times New Roman"/>
                <w:sz w:val="24"/>
              </w:rPr>
              <w:t>CAALFM_C209400CA</w:t>
            </w:r>
          </w:p>
        </w:tc>
        <w:tc>
          <w:tcPr>
            <w:tcW w:w="992" w:type="dxa"/>
          </w:tcPr>
          <w:p w14:paraId="7DFB030E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ERG24</w:t>
            </w:r>
          </w:p>
        </w:tc>
        <w:tc>
          <w:tcPr>
            <w:tcW w:w="2977" w:type="dxa"/>
          </w:tcPr>
          <w:p w14:paraId="7DFB030F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ta(14)-sterol reductase</w:t>
            </w:r>
          </w:p>
        </w:tc>
        <w:tc>
          <w:tcPr>
            <w:tcW w:w="4394" w:type="dxa"/>
          </w:tcPr>
          <w:p w14:paraId="7DFB0310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upstream_gene_variant in </w:t>
            </w:r>
            <w:r>
              <w:rPr>
                <w:rFonts w:ascii="Times New Roman" w:hAnsi="Times New Roman" w:cs="Times New Roman"/>
                <w:sz w:val="24"/>
              </w:rPr>
              <w:t>SRR18942590</w:t>
            </w:r>
          </w:p>
        </w:tc>
        <w:tc>
          <w:tcPr>
            <w:tcW w:w="2940" w:type="dxa"/>
          </w:tcPr>
          <w:p w14:paraId="7DFB0311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bookmarkStart w:id="2" w:name="OLE_LINK42"/>
            <w:r>
              <w:rPr>
                <w:rFonts w:ascii="Times New Roman" w:hAnsi="Times New Roman" w:cs="Times New Roman"/>
                <w:sz w:val="24"/>
              </w:rPr>
              <w:t>sterol metabolic</w:t>
            </w:r>
            <w:bookmarkEnd w:id="2"/>
          </w:p>
        </w:tc>
      </w:tr>
      <w:bookmarkEnd w:id="1"/>
      <w:tr w:rsidR="00AF70D7" w14:paraId="7DFB0318" w14:textId="77777777" w:rsidTr="00D0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FB0313" w14:textId="77777777" w:rsidR="00AF70D7" w:rsidRDefault="00D027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LFM_C103780CA</w:t>
            </w:r>
          </w:p>
        </w:tc>
        <w:tc>
          <w:tcPr>
            <w:tcW w:w="992" w:type="dxa"/>
          </w:tcPr>
          <w:p w14:paraId="7DFB0314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MG1</w:t>
            </w:r>
          </w:p>
        </w:tc>
        <w:tc>
          <w:tcPr>
            <w:tcW w:w="2977" w:type="dxa"/>
          </w:tcPr>
          <w:p w14:paraId="7DFB0315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xymethylglutaryl-CoA reductase (NADPH)</w:t>
            </w:r>
          </w:p>
        </w:tc>
        <w:tc>
          <w:tcPr>
            <w:tcW w:w="4394" w:type="dxa"/>
          </w:tcPr>
          <w:p w14:paraId="7DFB0316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pstream_gene_varia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</w:rPr>
              <w:t>SRR18942591</w:t>
            </w:r>
          </w:p>
        </w:tc>
        <w:tc>
          <w:tcPr>
            <w:tcW w:w="2940" w:type="dxa"/>
          </w:tcPr>
          <w:p w14:paraId="7DFB0317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erol metabolic</w:t>
            </w:r>
          </w:p>
        </w:tc>
      </w:tr>
      <w:tr w:rsidR="00AF70D7" w14:paraId="7DFB031E" w14:textId="77777777" w:rsidTr="00D0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FB0319" w14:textId="77777777" w:rsidR="00AF70D7" w:rsidRDefault="00D02732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</w:rPr>
              <w:t>CAALFM_CR01280CA</w:t>
            </w:r>
          </w:p>
        </w:tc>
        <w:tc>
          <w:tcPr>
            <w:tcW w:w="992" w:type="dxa"/>
          </w:tcPr>
          <w:p w14:paraId="7DFB031A" w14:textId="77777777" w:rsidR="00AF70D7" w:rsidRDefault="00AF70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DFB031B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sterol transporter</w:t>
            </w:r>
          </w:p>
        </w:tc>
        <w:tc>
          <w:tcPr>
            <w:tcW w:w="4394" w:type="dxa"/>
          </w:tcPr>
          <w:p w14:paraId="7DFB031C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</w:rPr>
              <w:t>upstream_gene_variant</w:t>
            </w:r>
            <w:r>
              <w:rPr>
                <w:rFonts w:ascii="Times New Roman" w:hAnsi="Times New Roman" w:cs="Times New Roman"/>
                <w:sz w:val="24"/>
              </w:rPr>
              <w:t xml:space="preserve"> in 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SRR18942596</w:t>
            </w:r>
          </w:p>
        </w:tc>
        <w:tc>
          <w:tcPr>
            <w:tcW w:w="2940" w:type="dxa"/>
          </w:tcPr>
          <w:p w14:paraId="7DFB031D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erol transporter</w:t>
            </w:r>
          </w:p>
        </w:tc>
      </w:tr>
      <w:tr w:rsidR="00AF70D7" w14:paraId="7DFB0324" w14:textId="77777777" w:rsidTr="00D0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FB031F" w14:textId="77777777" w:rsidR="00AF70D7" w:rsidRDefault="00D02732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</w:rPr>
              <w:t>CAALFM_C102280CA</w:t>
            </w:r>
          </w:p>
        </w:tc>
        <w:tc>
          <w:tcPr>
            <w:tcW w:w="992" w:type="dxa"/>
          </w:tcPr>
          <w:p w14:paraId="7DFB0320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</w:rPr>
              <w:t>PSY2</w:t>
            </w:r>
          </w:p>
        </w:tc>
        <w:tc>
          <w:tcPr>
            <w:tcW w:w="2977" w:type="dxa"/>
          </w:tcPr>
          <w:p w14:paraId="7DFB0321" w14:textId="100199E1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 protein phosphatase PP4 complex subunit;              macrophage-induced gene</w:t>
            </w:r>
          </w:p>
        </w:tc>
        <w:tc>
          <w:tcPr>
            <w:tcW w:w="4394" w:type="dxa"/>
          </w:tcPr>
          <w:p w14:paraId="7DFB0322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3" w:name="OLE_LINK41"/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upstream_gene_variant </w:t>
            </w:r>
            <w:bookmarkEnd w:id="3"/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in SRR18942588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and 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SRR18942591</w:t>
            </w:r>
          </w:p>
        </w:tc>
        <w:tc>
          <w:tcPr>
            <w:tcW w:w="2940" w:type="dxa"/>
          </w:tcPr>
          <w:p w14:paraId="7DFB0323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</w:rPr>
              <w:t>different mutations in independently evolved strains</w:t>
            </w:r>
          </w:p>
        </w:tc>
      </w:tr>
      <w:tr w:rsidR="00AF70D7" w14:paraId="7DFB032A" w14:textId="77777777" w:rsidTr="00D0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FB0325" w14:textId="77777777" w:rsidR="00AF70D7" w:rsidRDefault="00D02732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bookmarkStart w:id="4" w:name="OLE_LINK44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CAALFM_C302370CA</w:t>
            </w:r>
            <w:bookmarkEnd w:id="4"/>
          </w:p>
        </w:tc>
        <w:tc>
          <w:tcPr>
            <w:tcW w:w="992" w:type="dxa"/>
          </w:tcPr>
          <w:p w14:paraId="7DFB0326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5" w:name="OLE_LINK45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ALR1</w:t>
            </w:r>
            <w:bookmarkEnd w:id="5"/>
          </w:p>
        </w:tc>
        <w:tc>
          <w:tcPr>
            <w:tcW w:w="2977" w:type="dxa"/>
          </w:tcPr>
          <w:p w14:paraId="7DFB0327" w14:textId="492B8088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(2+) transporte</w:t>
            </w:r>
            <w:r w:rsidR="009C42C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394" w:type="dxa"/>
          </w:tcPr>
          <w:p w14:paraId="7DFB0328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upstream_gene_variant in SRR18942588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and 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SRR18942589</w:t>
            </w:r>
          </w:p>
        </w:tc>
        <w:tc>
          <w:tcPr>
            <w:tcW w:w="2940" w:type="dxa"/>
          </w:tcPr>
          <w:p w14:paraId="7DFB0329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" w:name="_Hlk187949240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different mutations in independently evolved strains</w:t>
            </w:r>
            <w:bookmarkEnd w:id="6"/>
          </w:p>
        </w:tc>
      </w:tr>
      <w:tr w:rsidR="00AF70D7" w14:paraId="7DFB0330" w14:textId="77777777" w:rsidTr="00D0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FB032B" w14:textId="77777777" w:rsidR="00AF70D7" w:rsidRDefault="00D02732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</w:rPr>
              <w:t>CAALFM_C503940CA</w:t>
            </w:r>
          </w:p>
        </w:tc>
        <w:tc>
          <w:tcPr>
            <w:tcW w:w="992" w:type="dxa"/>
          </w:tcPr>
          <w:p w14:paraId="7DFB032C" w14:textId="77777777" w:rsidR="00AF70D7" w:rsidRDefault="00AF70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2977" w:type="dxa"/>
          </w:tcPr>
          <w:p w14:paraId="7DFB032D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 multidrug resistance protein; upregulated by Efg1p</w:t>
            </w:r>
          </w:p>
        </w:tc>
        <w:tc>
          <w:tcPr>
            <w:tcW w:w="4394" w:type="dxa"/>
          </w:tcPr>
          <w:p w14:paraId="7DFB032E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upstream_gene_variant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in 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SRR18942593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and 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SRR18942596</w:t>
            </w:r>
          </w:p>
        </w:tc>
        <w:tc>
          <w:tcPr>
            <w:tcW w:w="2940" w:type="dxa"/>
          </w:tcPr>
          <w:p w14:paraId="7DFB032F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</w:rPr>
              <w:t>different mutations in independently evolved strains</w:t>
            </w:r>
          </w:p>
        </w:tc>
      </w:tr>
      <w:tr w:rsidR="00AF70D7" w14:paraId="7DFB0336" w14:textId="77777777" w:rsidTr="00D0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FB0331" w14:textId="77777777" w:rsidR="00AF70D7" w:rsidRDefault="00D027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bookmarkStart w:id="7" w:name="OLE_LINK46"/>
            <w:r>
              <w:rPr>
                <w:rFonts w:ascii="Times New Roman" w:hAnsi="Times New Roman" w:cs="Times New Roman"/>
                <w:sz w:val="24"/>
              </w:rPr>
              <w:t>CAALFM_CR04840CA</w:t>
            </w:r>
            <w:bookmarkEnd w:id="7"/>
          </w:p>
        </w:tc>
        <w:tc>
          <w:tcPr>
            <w:tcW w:w="992" w:type="dxa"/>
          </w:tcPr>
          <w:p w14:paraId="7DFB0332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S11</w:t>
            </w:r>
          </w:p>
        </w:tc>
        <w:tc>
          <w:tcPr>
            <w:tcW w:w="2977" w:type="dxa"/>
          </w:tcPr>
          <w:p w14:paraId="7DFB0333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cription factor Mss11p</w:t>
            </w:r>
          </w:p>
        </w:tc>
        <w:tc>
          <w:tcPr>
            <w:tcW w:w="4394" w:type="dxa"/>
          </w:tcPr>
          <w:p w14:paraId="7DFB0334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ssense_variant</w:t>
            </w:r>
            <w:r>
              <w:rPr>
                <w:rFonts w:ascii="Times New Roman" w:hAnsi="Times New Roman" w:cs="Times New Roman"/>
                <w:sz w:val="24"/>
              </w:rPr>
              <w:tab/>
              <w:t xml:space="preserve">p.Arg268His SRR18942591 and  </w:t>
            </w:r>
            <w:bookmarkStart w:id="8" w:name="OLE_LINK4"/>
            <w:r>
              <w:rPr>
                <w:rFonts w:ascii="Times New Roman" w:hAnsi="Times New Roman" w:cs="Times New Roman"/>
                <w:sz w:val="24"/>
              </w:rPr>
              <w:t xml:space="preserve">upstream_gene_variant </w:t>
            </w:r>
            <w:bookmarkEnd w:id="8"/>
            <w:r>
              <w:rPr>
                <w:rFonts w:ascii="Times New Roman" w:hAnsi="Times New Roman" w:cs="Times New Roman"/>
                <w:sz w:val="24"/>
              </w:rPr>
              <w:t>in SRR18942596</w:t>
            </w:r>
          </w:p>
        </w:tc>
        <w:tc>
          <w:tcPr>
            <w:tcW w:w="2940" w:type="dxa"/>
          </w:tcPr>
          <w:p w14:paraId="7DFB0335" w14:textId="77777777" w:rsidR="00AF70D7" w:rsidRDefault="00D02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</w:rPr>
              <w:t>different mutations in independently evolved strains</w:t>
            </w:r>
          </w:p>
        </w:tc>
      </w:tr>
      <w:tr w:rsidR="00AF70D7" w14:paraId="7DFB033C" w14:textId="77777777" w:rsidTr="00D02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FB0337" w14:textId="77777777" w:rsidR="00AF70D7" w:rsidRDefault="00D027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LFM_CR02120CA</w:t>
            </w:r>
          </w:p>
        </w:tc>
        <w:tc>
          <w:tcPr>
            <w:tcW w:w="992" w:type="dxa"/>
          </w:tcPr>
          <w:p w14:paraId="7DFB0338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CM4</w:t>
            </w:r>
          </w:p>
        </w:tc>
        <w:tc>
          <w:tcPr>
            <w:tcW w:w="2977" w:type="dxa"/>
          </w:tcPr>
          <w:p w14:paraId="7DFB0339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H2 zinc finger transcription factor</w:t>
            </w:r>
          </w:p>
        </w:tc>
        <w:tc>
          <w:tcPr>
            <w:tcW w:w="4394" w:type="dxa"/>
          </w:tcPr>
          <w:p w14:paraId="7DFB033A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stream_gene_variant in SRR1894258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 xml:space="preserve">SRR18942593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</w:rPr>
              <w:t>SRR18942595</w:t>
            </w:r>
          </w:p>
        </w:tc>
        <w:tc>
          <w:tcPr>
            <w:tcW w:w="2940" w:type="dxa"/>
          </w:tcPr>
          <w:p w14:paraId="7DFB033B" w14:textId="77777777" w:rsidR="00AF70D7" w:rsidRDefault="00D0273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</w:rPr>
              <w:t>different mutations in independently evolved strains</w:t>
            </w:r>
          </w:p>
        </w:tc>
      </w:tr>
      <w:bookmarkEnd w:id="0"/>
    </w:tbl>
    <w:p w14:paraId="7DFB033D" w14:textId="77777777" w:rsidR="00AF70D7" w:rsidRDefault="00AF70D7">
      <w:pPr>
        <w:rPr>
          <w:rFonts w:ascii="Times New Roman" w:hAnsi="Times New Roman" w:cs="Times New Roman"/>
        </w:rPr>
      </w:pPr>
    </w:p>
    <w:sectPr w:rsidR="00AF70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B0340" w14:textId="77777777" w:rsidR="00AF70D7" w:rsidRDefault="00D0273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DFB0341" w14:textId="77777777" w:rsidR="00AF70D7" w:rsidRDefault="00D0273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B033E" w14:textId="77777777" w:rsidR="00AF70D7" w:rsidRDefault="00D02732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7DFB033F" w14:textId="77777777" w:rsidR="00AF70D7" w:rsidRDefault="00D02732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1E2"/>
    <w:rsid w:val="002E4399"/>
    <w:rsid w:val="002F2FC6"/>
    <w:rsid w:val="004971E2"/>
    <w:rsid w:val="005E6C74"/>
    <w:rsid w:val="007836F0"/>
    <w:rsid w:val="007A3547"/>
    <w:rsid w:val="008B1A1F"/>
    <w:rsid w:val="009C42C5"/>
    <w:rsid w:val="00A32743"/>
    <w:rsid w:val="00A720F7"/>
    <w:rsid w:val="00AC0846"/>
    <w:rsid w:val="00AF70D7"/>
    <w:rsid w:val="00B758C2"/>
    <w:rsid w:val="00BC60FD"/>
    <w:rsid w:val="00BE6144"/>
    <w:rsid w:val="00BE7516"/>
    <w:rsid w:val="00C60CCD"/>
    <w:rsid w:val="00CA4DEF"/>
    <w:rsid w:val="00D02732"/>
    <w:rsid w:val="00D06A07"/>
    <w:rsid w:val="00D8281B"/>
    <w:rsid w:val="00E040FC"/>
    <w:rsid w:val="00EA13FF"/>
    <w:rsid w:val="00EB270B"/>
    <w:rsid w:val="00F70EA1"/>
    <w:rsid w:val="08680BE0"/>
    <w:rsid w:val="32BA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B0305"/>
  <w15:docId w15:val="{4E65AD31-DDA7-4994-A39D-D2E68C9F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">
    <w:name w:val="HTML Preformatted"/>
    <w:basedOn w:val="a"/>
    <w:link w:val="HTML0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Courier New" w:hAnsi="Courier New" w:cs="Courier New"/>
      <w:sz w:val="20"/>
      <w:szCs w:val="20"/>
    </w:rPr>
  </w:style>
  <w:style w:type="table" w:styleId="21">
    <w:name w:val="Grid Table 2"/>
    <w:basedOn w:val="a1"/>
    <w:uiPriority w:val="47"/>
    <w:rsid w:val="00D0273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1"/>
    <w:uiPriority w:val="49"/>
    <w:rsid w:val="00D02732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2BB2B-50E6-4E75-9128-D31880862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jie Yang</dc:creator>
  <cp:lastModifiedBy>Junjie Yang</cp:lastModifiedBy>
  <cp:revision>11</cp:revision>
  <dcterms:created xsi:type="dcterms:W3CDTF">2025-01-16T11:26:00Z</dcterms:created>
  <dcterms:modified xsi:type="dcterms:W3CDTF">2025-02-05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M2ZTM2ZWMxYTQ0M2I0MDA0MzNjM2MyNjc4MzE2MWQiLCJ1c2VySWQiOiIxNDU0MjEwNzYxIn0=</vt:lpwstr>
  </property>
  <property fmtid="{D5CDD505-2E9C-101B-9397-08002B2CF9AE}" pid="3" name="KSOProductBuildVer">
    <vt:lpwstr>2052-12.1.0.19302</vt:lpwstr>
  </property>
  <property fmtid="{D5CDD505-2E9C-101B-9397-08002B2CF9AE}" pid="4" name="ICV">
    <vt:lpwstr>D0319A200AC14F719A28328B4DA4F94D_12</vt:lpwstr>
  </property>
</Properties>
</file>